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0AB" w:rsidRPr="00B000AB" w:rsidRDefault="00143006" w:rsidP="00B000AB">
      <w:r>
        <w:t xml:space="preserve">Supplementary Table </w:t>
      </w:r>
      <w:r w:rsidR="00C453DC">
        <w:t>1</w:t>
      </w:r>
      <w:r w:rsidR="00B000AB">
        <w:t>:  Search strategy</w:t>
      </w:r>
      <w:bookmarkStart w:id="0" w:name="_GoBack"/>
      <w:bookmarkEnd w:id="0"/>
    </w:p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884"/>
        <w:gridCol w:w="6632"/>
      </w:tblGrid>
      <w:tr w:rsidR="009D2F42" w:rsidRPr="00D50369" w:rsidTr="003C7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shd w:val="clear" w:color="auto" w:fill="BDD6EE" w:themeFill="accent1" w:themeFillTint="66"/>
          </w:tcPr>
          <w:p w:rsidR="009D2F42" w:rsidRDefault="009D2F42" w:rsidP="003C7808">
            <w:pPr>
              <w:pStyle w:val="NoSpacing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earch</w:t>
            </w:r>
          </w:p>
        </w:tc>
        <w:tc>
          <w:tcPr>
            <w:tcW w:w="6632" w:type="dxa"/>
            <w:shd w:val="clear" w:color="auto" w:fill="BDD6EE" w:themeFill="accent1" w:themeFillTint="66"/>
          </w:tcPr>
          <w:p w:rsidR="009D2F42" w:rsidRPr="00D50369" w:rsidRDefault="009D2F42" w:rsidP="003C780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earch terms</w:t>
            </w:r>
          </w:p>
        </w:tc>
      </w:tr>
      <w:tr w:rsidR="009D2F42" w:rsidRPr="00D50369" w:rsidTr="003C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:rsidR="009D2F42" w:rsidRPr="00D50369" w:rsidRDefault="009D2F42" w:rsidP="003C7808">
            <w:pPr>
              <w:pStyle w:val="NoSpacing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1</w:t>
            </w:r>
          </w:p>
        </w:tc>
        <w:tc>
          <w:tcPr>
            <w:tcW w:w="6632" w:type="dxa"/>
          </w:tcPr>
          <w:p w:rsidR="009D2F42" w:rsidRPr="00D50369" w:rsidRDefault="009D2F42" w:rsidP="003C78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 xml:space="preserve">nutrition* OR "physical </w:t>
            </w:r>
            <w:proofErr w:type="spellStart"/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activ</w:t>
            </w:r>
            <w:proofErr w:type="spellEnd"/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 xml:space="preserve">*" OR diet* or </w:t>
            </w:r>
            <w:proofErr w:type="spellStart"/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exercis</w:t>
            </w:r>
            <w:proofErr w:type="spellEnd"/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*</w:t>
            </w:r>
          </w:p>
        </w:tc>
      </w:tr>
      <w:tr w:rsidR="009D2F42" w:rsidRPr="00D50369" w:rsidTr="003C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:rsidR="009D2F42" w:rsidRPr="00D50369" w:rsidRDefault="009D2F42" w:rsidP="003C7808">
            <w:pPr>
              <w:pStyle w:val="NoSpacing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2</w:t>
            </w:r>
          </w:p>
        </w:tc>
        <w:tc>
          <w:tcPr>
            <w:tcW w:w="6632" w:type="dxa"/>
          </w:tcPr>
          <w:p w:rsidR="009D2F42" w:rsidRPr="00D50369" w:rsidRDefault="009D2F42" w:rsidP="003C78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(workplace or worksite) AND (intervention OR "health promotion" OR wellness OR health* OR program*)</w:t>
            </w:r>
          </w:p>
        </w:tc>
      </w:tr>
      <w:tr w:rsidR="009D2F42" w:rsidRPr="00D50369" w:rsidTr="003C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:rsidR="009D2F42" w:rsidRPr="00D50369" w:rsidRDefault="009D2F42" w:rsidP="003C7808">
            <w:pPr>
              <w:pStyle w:val="NoSpacing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3</w:t>
            </w:r>
          </w:p>
        </w:tc>
        <w:tc>
          <w:tcPr>
            <w:tcW w:w="6632" w:type="dxa"/>
          </w:tcPr>
          <w:p w:rsidR="009D2F42" w:rsidRPr="00D50369" w:rsidRDefault="009D2F42" w:rsidP="003C78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 xml:space="preserve">staff OR employee* OR provider* OR nurse* OR doctor* OR </w:t>
            </w:r>
            <w:proofErr w:type="spellStart"/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midwi</w:t>
            </w:r>
            <w:proofErr w:type="spellEnd"/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* OR "shift work"</w:t>
            </w:r>
          </w:p>
        </w:tc>
      </w:tr>
      <w:tr w:rsidR="009D2F42" w:rsidRPr="00D50369" w:rsidTr="003C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:rsidR="009D2F42" w:rsidRPr="00D50369" w:rsidRDefault="009D2F42" w:rsidP="003C7808">
            <w:pPr>
              <w:pStyle w:val="NoSpacing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4</w:t>
            </w:r>
          </w:p>
        </w:tc>
        <w:tc>
          <w:tcPr>
            <w:tcW w:w="6632" w:type="dxa"/>
          </w:tcPr>
          <w:p w:rsidR="009D2F42" w:rsidRPr="00D50369" w:rsidRDefault="009D2F42" w:rsidP="003C78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urvey* OR questionnaire* OR “</w:t>
            </w:r>
            <w:proofErr w:type="spellStart"/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randomi?ed</w:t>
            </w:r>
            <w:proofErr w:type="spellEnd"/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 xml:space="preserve"> control trial*” OR stud* OR interview* OR “focus group*”</w:t>
            </w:r>
          </w:p>
        </w:tc>
      </w:tr>
      <w:tr w:rsidR="009D2F42" w:rsidRPr="00D50369" w:rsidTr="003C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:rsidR="009D2F42" w:rsidRPr="00D50369" w:rsidRDefault="009D2F42" w:rsidP="003C7808">
            <w:pPr>
              <w:pStyle w:val="NoSpacing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5</w:t>
            </w:r>
          </w:p>
        </w:tc>
        <w:tc>
          <w:tcPr>
            <w:tcW w:w="6632" w:type="dxa"/>
          </w:tcPr>
          <w:p w:rsidR="009D2F42" w:rsidRPr="00D50369" w:rsidRDefault="009D2F42" w:rsidP="003C78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"primary health*" OR hospital*</w:t>
            </w:r>
          </w:p>
        </w:tc>
      </w:tr>
      <w:tr w:rsidR="009D2F42" w:rsidRPr="00D50369" w:rsidTr="003C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:rsidR="009D2F42" w:rsidRPr="00D50369" w:rsidRDefault="009D2F42" w:rsidP="003C7808">
            <w:pPr>
              <w:pStyle w:val="NoSpacing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6</w:t>
            </w:r>
          </w:p>
        </w:tc>
        <w:tc>
          <w:tcPr>
            <w:tcW w:w="6632" w:type="dxa"/>
          </w:tcPr>
          <w:p w:rsidR="009D2F42" w:rsidRPr="00D50369" w:rsidRDefault="009D2F42" w:rsidP="003C78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patient* </w:t>
            </w:r>
          </w:p>
        </w:tc>
      </w:tr>
      <w:tr w:rsidR="009D2F42" w:rsidRPr="00D50369" w:rsidTr="003C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:rsidR="009D2F42" w:rsidRPr="00D50369" w:rsidRDefault="009D2F42" w:rsidP="003C7808">
            <w:pPr>
              <w:pStyle w:val="NoSpacing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7</w:t>
            </w:r>
          </w:p>
        </w:tc>
        <w:tc>
          <w:tcPr>
            <w:tcW w:w="6632" w:type="dxa"/>
          </w:tcPr>
          <w:p w:rsidR="009D2F42" w:rsidRPr="00D50369" w:rsidRDefault="009D2F42" w:rsidP="003C78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</w:pPr>
            <w:r w:rsidRPr="4C37D44B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AU"/>
              </w:rPr>
              <w:t>S1 AND S2 AND S3 AND S4 AND S5 NOT S6</w:t>
            </w:r>
          </w:p>
        </w:tc>
      </w:tr>
    </w:tbl>
    <w:p w:rsidR="00B000AB" w:rsidRDefault="00B000AB" w:rsidP="00B000AB">
      <w:pPr>
        <w:pStyle w:val="NoSpacing"/>
        <w:spacing w:line="360" w:lineRule="auto"/>
        <w:rPr>
          <w:color w:val="000000" w:themeColor="text1"/>
        </w:rPr>
      </w:pPr>
    </w:p>
    <w:p w:rsidR="00B000AB" w:rsidRDefault="00B000AB" w:rsidP="00B000AB">
      <w:pPr>
        <w:pStyle w:val="NoSpacing"/>
        <w:spacing w:line="360" w:lineRule="auto"/>
        <w:rPr>
          <w:color w:val="000000" w:themeColor="text1"/>
        </w:rPr>
      </w:pPr>
    </w:p>
    <w:p w:rsidR="00B000AB" w:rsidRDefault="00B000AB"/>
    <w:sectPr w:rsidR="00B00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Mrc0NjEzNjEyNDdW0lEKTi0uzszPAykwrAUAOTTiNCwAAAA="/>
  </w:docVars>
  <w:rsids>
    <w:rsidRoot w:val="00B000AB"/>
    <w:rsid w:val="00143006"/>
    <w:rsid w:val="002729E5"/>
    <w:rsid w:val="009D2F42"/>
    <w:rsid w:val="00B000AB"/>
    <w:rsid w:val="00C4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5175E"/>
  <w15:chartTrackingRefBased/>
  <w15:docId w15:val="{3A3342BC-8CD8-4C5D-B37F-97EB080D6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00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0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B000AB"/>
    <w:pPr>
      <w:spacing w:after="0" w:line="240" w:lineRule="auto"/>
    </w:pPr>
  </w:style>
  <w:style w:type="table" w:styleId="ListTable4-Accent3">
    <w:name w:val="List Table 4 Accent 3"/>
    <w:basedOn w:val="TableNormal"/>
    <w:uiPriority w:val="49"/>
    <w:rsid w:val="00B000A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000AB"/>
  </w:style>
  <w:style w:type="paragraph" w:styleId="BalloonText">
    <w:name w:val="Balloon Text"/>
    <w:basedOn w:val="Normal"/>
    <w:link w:val="BalloonTextChar"/>
    <w:uiPriority w:val="99"/>
    <w:semiHidden/>
    <w:unhideWhenUsed/>
    <w:rsid w:val="009D2F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F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Candice Qu</cp:lastModifiedBy>
  <cp:revision>2</cp:revision>
  <dcterms:created xsi:type="dcterms:W3CDTF">2022-01-12T02:41:00Z</dcterms:created>
  <dcterms:modified xsi:type="dcterms:W3CDTF">2022-01-12T02:41:00Z</dcterms:modified>
</cp:coreProperties>
</file>